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2BB" w:rsidRPr="00713ECF" w:rsidRDefault="009D22BB" w:rsidP="009D22BB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04636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1</w:t>
      </w:r>
      <w:bookmarkStart w:id="0" w:name="_GoBack"/>
      <w:bookmarkEnd w:id="0"/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The information of the primary and secondary antibodies used in this study. </w:t>
      </w:r>
    </w:p>
    <w:tbl>
      <w:tblPr>
        <w:tblStyle w:val="a3"/>
        <w:tblW w:w="0" w:type="auto"/>
        <w:jc w:val="center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734"/>
        <w:gridCol w:w="2131"/>
        <w:gridCol w:w="2131"/>
      </w:tblGrid>
      <w:tr w:rsidR="009D22BB" w:rsidRPr="00713ECF" w:rsidTr="00E419F9">
        <w:trPr>
          <w:jc w:val="center"/>
        </w:trPr>
        <w:tc>
          <w:tcPr>
            <w:tcW w:w="2269" w:type="dxa"/>
            <w:tcBorders>
              <w:bottom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734" w:type="dxa"/>
            <w:tcBorders>
              <w:bottom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Source 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Host/MW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Dilution 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  <w:tcBorders>
              <w:top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leaved-caspase3</w:t>
            </w:r>
          </w:p>
        </w:tc>
        <w:tc>
          <w:tcPr>
            <w:tcW w:w="2734" w:type="dxa"/>
            <w:tcBorders>
              <w:top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ST: #9661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17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ytochrome C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264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1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X-IV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110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17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3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1265-1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120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α-SMA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4395-1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42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eap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503-2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70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-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743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33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f2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504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110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GC1-α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518025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11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f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2936-1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6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8017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, N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is-Tag Monoclonal antibody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005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, N/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ag-Tag Monoclonal antibody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008-4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, N/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YVN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293484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8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 Tag Monoclonal antibody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006-2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, N/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OX2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9013-1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5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22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hox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271968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22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47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hox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17845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47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67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hox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374510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67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-p47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hox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74095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, 4</w:t>
            </w:r>
            <w:r w:rsidRPr="00713EC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KAα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: sc-514614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100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at Anti-Rabbit IgG H&amp;L (Alexa Fluor® 488)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ab150077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at, N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00 for IF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046361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5" w:history="1">
              <w:r w:rsidR="009D22BB" w:rsidRPr="00713ECF">
                <w:rPr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</w:rPr>
                <w:t>Goat Anti-Mouse IgG H&amp;L (Alexa Fluor® 488)</w:t>
              </w:r>
            </w:hyperlink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ab150113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at, N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00 for IF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P-conjugated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ffinipure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oat Anti-Rabbit IgG(H+L)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A00001-2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at, N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:5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P-conjugated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ffinipure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oat Anti-Mouse IgG(H+L)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A00001-1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at, NA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66240-1-Ig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, 55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soss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bs-0061R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42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soss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bs-2188R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</w:t>
            </w:r>
            <w:r w:rsidRPr="00713EC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</w:t>
            </w: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000 for WB</w:t>
            </w:r>
          </w:p>
        </w:tc>
      </w:tr>
      <w:tr w:rsidR="009D22BB" w:rsidRPr="00713ECF" w:rsidTr="00E419F9">
        <w:trPr>
          <w:jc w:val="center"/>
        </w:trPr>
        <w:tc>
          <w:tcPr>
            <w:tcW w:w="2269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amin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1</w:t>
            </w:r>
          </w:p>
        </w:tc>
        <w:tc>
          <w:tcPr>
            <w:tcW w:w="2734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 12987-1-AP</w:t>
            </w:r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, 66 </w:t>
            </w:r>
            <w:proofErr w:type="spellStart"/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31" w:type="dxa"/>
          </w:tcPr>
          <w:p w:rsidR="009D22BB" w:rsidRPr="00713ECF" w:rsidRDefault="009D22BB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000 for WB</w:t>
            </w:r>
          </w:p>
        </w:tc>
      </w:tr>
    </w:tbl>
    <w:p w:rsidR="009D22BB" w:rsidRPr="00713ECF" w:rsidRDefault="009D22BB" w:rsidP="009D22BB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D22BB" w:rsidRPr="00713ECF" w:rsidRDefault="009D22BB" w:rsidP="009D22BB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D22BB" w:rsidRPr="00713ECF" w:rsidRDefault="009D22BB" w:rsidP="009D22BB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433C9" w:rsidRDefault="00C433C9"/>
    <w:sectPr w:rsidR="00C4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756"/>
    <w:rsid w:val="00024756"/>
    <w:rsid w:val="00046361"/>
    <w:rsid w:val="009D22BB"/>
    <w:rsid w:val="00C4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D2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D2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bcam.cn/goat-mouse-igg-hl-alexa-fluor-488-ab150113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3</cp:revision>
  <dcterms:created xsi:type="dcterms:W3CDTF">2022-09-13T13:25:00Z</dcterms:created>
  <dcterms:modified xsi:type="dcterms:W3CDTF">2022-09-14T13:04:00Z</dcterms:modified>
</cp:coreProperties>
</file>